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593"/>
        <w:gridCol w:w="1276"/>
      </w:tblGrid>
      <w:tr w:rsidR="00D439F6" w14:paraId="2FB502FF" w14:textId="77777777" w:rsidTr="00126D03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083A372D" w14:textId="77777777" w:rsidR="000273C3" w:rsidRPr="009078C3" w:rsidRDefault="00000000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3C635CCA" w14:textId="77777777" w:rsidR="000273C3" w:rsidRPr="009078C3" w:rsidRDefault="00000000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4AEB8800" w14:textId="77777777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593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8CD40F1" w14:textId="77777777" w:rsidR="000273C3" w:rsidRPr="009078C3" w:rsidRDefault="00000000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E5B8B7" w:themeFill="accent2" w:themeFillTint="66"/>
          </w:tcPr>
          <w:p w14:paraId="05412855" w14:textId="77777777" w:rsidR="000273C3" w:rsidRPr="004D7CD8" w:rsidRDefault="00000000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4D7CD8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D439F6" w14:paraId="243A77CD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4E40BA5E" w14:textId="77777777" w:rsidR="00F13104" w:rsidRPr="004D7CD8" w:rsidRDefault="00000000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4D7CD8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D439F6" w14:paraId="03DE8527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212AA2B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 T</w:t>
            </w:r>
            <w:r w:rsidRPr="009078C3">
              <w:rPr>
                <w:rFonts w:cs="Tahoma"/>
                <w:sz w:val="16"/>
                <w:szCs w:val="16"/>
              </w:rPr>
              <w:t>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172463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DBD209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F15AEF0" w14:textId="77777777" w:rsidR="006F1BF0" w:rsidRPr="009078C3" w:rsidRDefault="0000000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E4F6D7" w14:textId="77777777" w:rsidR="006F1BF0" w:rsidRPr="004D7CD8" w:rsidRDefault="00000000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  <w:lang w:eastAsia="ja-JP"/>
              </w:rPr>
            </w:pPr>
            <w:r>
              <w:rPr>
                <w:rFonts w:eastAsia="ＭＳ 明朝" w:cs="Arial"/>
                <w:sz w:val="16"/>
                <w:szCs w:val="16"/>
                <w:lang w:eastAsia="ja-JP"/>
              </w:rPr>
              <w:t>Title page</w:t>
            </w:r>
          </w:p>
        </w:tc>
      </w:tr>
      <w:tr w:rsidR="00D439F6" w14:paraId="68F78867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AA6E424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8AEAAE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59F87E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499EC719" w14:textId="77777777" w:rsidR="006F1BF0" w:rsidRPr="009078C3" w:rsidRDefault="0000000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48F54D" w14:textId="22BE5C2B" w:rsidR="006F1BF0" w:rsidRPr="004D7CD8" w:rsidRDefault="00E07C1E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E07C1E">
              <w:rPr>
                <w:rFonts w:eastAsia="ＭＳ 明朝" w:cs="Arial"/>
                <w:sz w:val="16"/>
                <w:szCs w:val="16"/>
                <w:lang w:eastAsia="ja-JP"/>
              </w:rPr>
              <w:t>Abstract</w:t>
            </w:r>
            <w:r>
              <w:rPr>
                <w:rFonts w:eastAsia="ＭＳ 明朝" w:cs="Arial"/>
                <w:sz w:val="16"/>
                <w:szCs w:val="16"/>
                <w:lang w:eastAsia="ja-JP"/>
              </w:rPr>
              <w:t xml:space="preserve"> page</w:t>
            </w:r>
          </w:p>
        </w:tc>
      </w:tr>
      <w:tr w:rsidR="00D439F6" w14:paraId="495C7DFE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7B38B3F3" w14:textId="77777777" w:rsidR="009748F3" w:rsidRPr="004D7CD8" w:rsidRDefault="00000000" w:rsidP="009748F3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D7CD8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</w:tr>
      <w:tr w:rsidR="00D439F6" w14:paraId="4CE38D45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5A57E8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EB48EE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9B0CC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04E04FE4" w14:textId="77777777" w:rsidR="006F1BF0" w:rsidRPr="009078C3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57FC6" w14:textId="5DFFCFE7" w:rsidR="006F1BF0" w:rsidRPr="004D7CD8" w:rsidRDefault="00F108D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2-3</w:t>
            </w:r>
          </w:p>
        </w:tc>
      </w:tr>
      <w:tr w:rsidR="00D439F6" w14:paraId="4D0E84B0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50AF6EB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36B2AC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717508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71A39A2E" w14:textId="77777777" w:rsidR="006F1BF0" w:rsidRPr="009078C3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5ED498" w14:textId="2145EB95" w:rsidR="006F1BF0" w:rsidRPr="004D7CD8" w:rsidRDefault="00F108D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2-3</w:t>
            </w:r>
          </w:p>
        </w:tc>
      </w:tr>
      <w:tr w:rsidR="00D439F6" w14:paraId="008E87E4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410539FD" w14:textId="77777777" w:rsidR="009748F3" w:rsidRPr="004D7CD8" w:rsidRDefault="00000000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4D7CD8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D439F6" w14:paraId="552D01A0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6FFD54C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A6A98A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C2EBEC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BE19FF1" w14:textId="77777777" w:rsidR="006F1BF0" w:rsidRPr="003A1128" w:rsidRDefault="0000000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3A1128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3A1128">
              <w:rPr>
                <w:rFonts w:ascii="Arial" w:hAnsi="Arial" w:cs="Tahoma"/>
                <w:sz w:val="16"/>
                <w:szCs w:val="16"/>
              </w:rPr>
              <w:t>,</w:t>
            </w:r>
            <w:r w:rsidRPr="003A1128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3A1128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3A1128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3A1128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3A1128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1A6E9" w14:textId="1BB2305C" w:rsidR="006F1BF0" w:rsidRPr="004D7CD8" w:rsidRDefault="00E07C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</w:p>
        </w:tc>
      </w:tr>
      <w:tr w:rsidR="00D439F6" w14:paraId="596DB39A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AA42DD1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7E8AD5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A0FA66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6B2FFE9" w14:textId="77777777" w:rsidR="006F1BF0" w:rsidRPr="00C9718F" w:rsidRDefault="0000000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3A1128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3A1128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3A1128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3A1128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3A1128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3A1128">
              <w:rPr>
                <w:rFonts w:ascii="Arial" w:hAnsi="Arial" w:cs="Tahoma"/>
                <w:sz w:val="16"/>
                <w:szCs w:val="16"/>
              </w:rPr>
              <w:t>,</w:t>
            </w:r>
            <w:r w:rsidRPr="003A1128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3A1128">
              <w:rPr>
                <w:rFonts w:ascii="Arial" w:hAnsi="Arial" w:cs="Tahoma"/>
                <w:sz w:val="16"/>
                <w:szCs w:val="16"/>
              </w:rPr>
              <w:t>,</w:t>
            </w:r>
            <w:r w:rsidRPr="003A1128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053DA" w14:textId="0281EEB6" w:rsidR="006F1BF0" w:rsidRPr="004D7CD8" w:rsidRDefault="00E07C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</w:p>
        </w:tc>
      </w:tr>
      <w:tr w:rsidR="00D439F6" w14:paraId="1F2CF4BA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08FF9E1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20BE7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F4441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E2A5951" w14:textId="77777777" w:rsidR="006F1BF0" w:rsidRPr="00C9718F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CF5B70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CF5B70">
              <w:rPr>
                <w:rFonts w:ascii="Arial" w:hAnsi="Arial" w:cs="Tahoma"/>
                <w:sz w:val="16"/>
                <w:szCs w:val="16"/>
              </w:rPr>
              <w:t>,</w:t>
            </w:r>
            <w:r w:rsidRPr="00CF5B70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13AE2" w14:textId="402BF8E0" w:rsidR="006F1BF0" w:rsidRPr="004D7CD8" w:rsidRDefault="00E07C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</w:p>
        </w:tc>
      </w:tr>
      <w:tr w:rsidR="00D439F6" w14:paraId="2990AECA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B54A8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F8F768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382CDE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71E238E" w14:textId="77777777" w:rsidR="006F1BF0" w:rsidRPr="00C9718F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5E65AD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6CF70" w14:textId="75EE855D" w:rsidR="006F1BF0" w:rsidRPr="004D7CD8" w:rsidRDefault="00E07C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-4</w:t>
            </w:r>
          </w:p>
        </w:tc>
      </w:tr>
      <w:tr w:rsidR="00D439F6" w14:paraId="5AB64251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E8E5094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B60566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F9E667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0F090125" w14:textId="77777777" w:rsidR="006F1BF0" w:rsidRPr="00C9718F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B86738">
              <w:rPr>
                <w:rFonts w:ascii="Arial" w:hAnsi="Arial" w:cs="Tahoma"/>
                <w:sz w:val="16"/>
                <w:szCs w:val="16"/>
              </w:rPr>
              <w:t>Give details of treatments received, if relevant.</w:t>
            </w:r>
            <w:r w:rsidRPr="00C9718F">
              <w:rPr>
                <w:rFonts w:ascii="Arial" w:hAnsi="Arial" w:cs="Tahoma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DA881" w14:textId="77777777" w:rsidR="006F1BF0" w:rsidRPr="004D7CD8" w:rsidRDefault="000000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NA</w:t>
            </w:r>
          </w:p>
        </w:tc>
      </w:tr>
      <w:tr w:rsidR="00D439F6" w14:paraId="752AB781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D1AF505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368142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97C8B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2FBC9D9" w14:textId="77777777" w:rsidR="006F1BF0" w:rsidRPr="00B86738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86738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B86738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7B4C4B" w14:textId="09727D8A" w:rsidR="006F1BF0" w:rsidRPr="004D7CD8" w:rsidRDefault="00F108D1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D439F6" w14:paraId="03C88250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2CEBD0A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36CEC5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A746DD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69568152" w14:textId="77777777" w:rsidR="006F1BF0" w:rsidRPr="00C9718F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B86738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AC1C5A" w14:textId="77777777" w:rsidR="006F1BF0" w:rsidRPr="004D7CD8" w:rsidRDefault="00000000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0065D72A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E3BF3D4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05F1C5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18DFAC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D497970" w14:textId="77777777" w:rsidR="006F1BF0" w:rsidRPr="00C9718F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21139A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 w:rsidRPr="0021139A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21139A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4A11E" w14:textId="21C2F2B9" w:rsidR="006F1BF0" w:rsidRPr="004D7CD8" w:rsidRDefault="00E07C1E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D439F6" w14:paraId="3665E192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DFC22E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CD2C332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971288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AAEBC2E" w14:textId="77777777" w:rsidR="006F1BF0" w:rsidRPr="00CF0784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F0784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60335" w14:textId="77777777" w:rsidR="006F1BF0" w:rsidRPr="004D7CD8" w:rsidRDefault="00000000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NA</w:t>
            </w:r>
          </w:p>
        </w:tc>
      </w:tr>
      <w:tr w:rsidR="00D439F6" w14:paraId="02F8FBEB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D8B654B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B9E47B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7F34CC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68196873" w14:textId="77777777" w:rsidR="006F1BF0" w:rsidRPr="00C9718F" w:rsidRDefault="0000000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B7095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C8E4A9" w14:textId="422B6228" w:rsidR="006F1BF0" w:rsidRPr="004D7CD8" w:rsidRDefault="00E07C1E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-4</w:t>
            </w:r>
          </w:p>
        </w:tc>
      </w:tr>
      <w:tr w:rsidR="00D439F6" w14:paraId="0D13CA64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4E515A7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C72C1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4AFA61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4F7431C8" w14:textId="77777777" w:rsidR="006F1BF0" w:rsidRPr="00B70953" w:rsidRDefault="0000000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B70953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how missing data were handled (e.g.</w:t>
            </w:r>
            <w:r w:rsidR="001051E3" w:rsidRPr="00B70953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B7095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A697A1" w14:textId="200E9CE1" w:rsidR="006F1BF0" w:rsidRPr="004D7CD8" w:rsidRDefault="00F108D1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  <w:r w:rsidR="00E07C1E">
              <w:rPr>
                <w:rFonts w:eastAsiaTheme="minorEastAsia" w:cs="Arial"/>
                <w:sz w:val="16"/>
                <w:szCs w:val="16"/>
                <w:lang w:eastAsia="ja-JP"/>
              </w:rPr>
              <w:t xml:space="preserve">, </w:t>
            </w:r>
            <w:r w:rsidR="00E07C1E" w:rsidRPr="00E07C1E">
              <w:rPr>
                <w:rFonts w:eastAsiaTheme="minorEastAsia" w:cs="Arial"/>
                <w:sz w:val="16"/>
                <w:szCs w:val="16"/>
                <w:lang w:eastAsia="ja-JP"/>
              </w:rPr>
              <w:t>Multimedia_Appendix_2</w:t>
            </w:r>
          </w:p>
        </w:tc>
      </w:tr>
      <w:tr w:rsidR="00D439F6" w14:paraId="22E866C5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B481C12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69ABCB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048A2" w14:textId="77777777" w:rsidR="006F1BF0" w:rsidRPr="00B7095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B7095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51F7067" w14:textId="77777777" w:rsidR="006F1BF0" w:rsidRPr="00D85F5E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</w:pPr>
            <w:r w:rsidRPr="00D85F5E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27FB82" w14:textId="2E5BE233" w:rsidR="006F1BF0" w:rsidRPr="00D85F5E" w:rsidRDefault="00F108D1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4-</w:t>
            </w:r>
            <w:r w:rsidR="00E07C1E"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</w:p>
        </w:tc>
      </w:tr>
      <w:tr w:rsidR="00D439F6" w14:paraId="2BF94184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8BB646A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080FF9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5998A6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042064D" w14:textId="77777777" w:rsidR="006F1BF0" w:rsidRPr="00D85F5E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D85F5E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88452" w14:textId="55307D1C" w:rsidR="006F1BF0" w:rsidRPr="00062E83" w:rsidRDefault="00E07C1E" w:rsidP="00F108D1">
            <w:pPr>
              <w:spacing w:after="0" w:line="240" w:lineRule="auto"/>
              <w:ind w:firstLineChars="300" w:firstLine="480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</w:p>
        </w:tc>
      </w:tr>
      <w:tr w:rsidR="00D439F6" w14:paraId="401A431F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4532505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BFEFE8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636EDF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BA147D1" w14:textId="77777777" w:rsidR="006F1BF0" w:rsidRPr="00D85F5E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D85F5E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4CD87F" w14:textId="77777777" w:rsidR="006F1BF0" w:rsidRPr="00D85F5E" w:rsidRDefault="000000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2AAA028D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A8DE4F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949B83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EBFA4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56AAC241" w14:textId="77777777" w:rsidR="006F1BF0" w:rsidRPr="00D85F5E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D85F5E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EB22FC" w14:textId="370D63FA" w:rsidR="006F1BF0" w:rsidRPr="00D85F5E" w:rsidRDefault="00F108D1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  <w:r w:rsidR="00E07C1E">
              <w:rPr>
                <w:rFonts w:eastAsiaTheme="minorEastAsia" w:cs="Arial"/>
                <w:sz w:val="16"/>
                <w:szCs w:val="16"/>
                <w:lang w:eastAsia="ja-JP"/>
              </w:rPr>
              <w:t>-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6</w:t>
            </w:r>
          </w:p>
        </w:tc>
      </w:tr>
      <w:tr w:rsidR="00D439F6" w14:paraId="0064D019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730AF5E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C48251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C816BE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91D7582" w14:textId="77777777" w:rsidR="006F1BF0" w:rsidRPr="00F34250" w:rsidRDefault="0000000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F34250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any model</w:t>
            </w:r>
            <w:r w:rsidR="00DC06F9" w:rsidRPr="00F34250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F34250">
              <w:rPr>
                <w:rFonts w:ascii="Arial" w:hAnsi="Arial" w:cs="Tahoma"/>
                <w:color w:val="000000" w:themeColor="text1"/>
                <w:sz w:val="16"/>
                <w:szCs w:val="16"/>
              </w:rPr>
              <w:t>updating (e.g.</w:t>
            </w:r>
            <w:r w:rsidR="00DC06F9" w:rsidRPr="00F34250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F34250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31B7CC" w14:textId="77777777" w:rsidR="006F1BF0" w:rsidRPr="004D7CD8" w:rsidRDefault="00000000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271AFD8A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6901165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F82004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F116E3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4807EFB6" w14:textId="77777777" w:rsidR="006F1BF0" w:rsidRPr="00F34250" w:rsidRDefault="0000000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F34250">
              <w:rPr>
                <w:rFonts w:cs="Tahoma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3ECA9" w14:textId="77777777" w:rsidR="006F1BF0" w:rsidRPr="004D7CD8" w:rsidRDefault="00000000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32E47EC7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17D7192" w14:textId="77777777" w:rsidR="006F1BF0" w:rsidRPr="009078C3" w:rsidRDefault="0000000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7AD118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B46482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51807A16" w14:textId="77777777" w:rsidR="006F1BF0" w:rsidRPr="00F34250" w:rsidRDefault="0000000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F34250">
              <w:rPr>
                <w:rFonts w:cs="Tahoma"/>
                <w:color w:val="000000" w:themeColor="text1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F34250">
              <w:rPr>
                <w:rFonts w:cs="Tahoma"/>
                <w:color w:val="000000" w:themeColor="text1"/>
                <w:sz w:val="16"/>
                <w:szCs w:val="16"/>
              </w:rPr>
              <w:t>,</w:t>
            </w:r>
            <w:r w:rsidRPr="00F34250">
              <w:rPr>
                <w:rFonts w:cs="Tahoma"/>
                <w:color w:val="000000" w:themeColor="text1"/>
                <w:sz w:val="16"/>
                <w:szCs w:val="16"/>
              </w:rPr>
              <w:t xml:space="preserve"> and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D873EF" w14:textId="77777777" w:rsidR="006F1BF0" w:rsidRPr="004D7CD8" w:rsidRDefault="00000000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7514B037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02E061CD" w14:textId="77777777" w:rsidR="009748F3" w:rsidRPr="004D7CD8" w:rsidRDefault="00000000" w:rsidP="009748F3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4D7CD8">
              <w:rPr>
                <w:rFonts w:cs="Arial"/>
                <w:b/>
                <w:sz w:val="16"/>
                <w:szCs w:val="16"/>
              </w:rPr>
              <w:t>Results</w:t>
            </w:r>
          </w:p>
        </w:tc>
      </w:tr>
      <w:tr w:rsidR="00D439F6" w14:paraId="641B0D3D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5B91768" w14:textId="77777777" w:rsidR="006F1BF0" w:rsidRPr="009078C3" w:rsidRDefault="0000000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3D111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383C50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76E9950" w14:textId="77777777" w:rsidR="006F1BF0" w:rsidRPr="009078C3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</w:t>
            </w:r>
            <w:r w:rsidRPr="00B954EB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with and without the outcome and, if applicable, a summary of the follow-up time. A diagram may be helpful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C5A24" w14:textId="65936616" w:rsidR="006F1BF0" w:rsidRPr="004D7CD8" w:rsidRDefault="00E07C1E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-4</w:t>
            </w:r>
          </w:p>
        </w:tc>
      </w:tr>
      <w:tr w:rsidR="00D439F6" w14:paraId="7280F3AC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CD7C828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268F0E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4AF4E9" w14:textId="77777777" w:rsidR="006F1BF0" w:rsidRPr="009078C3" w:rsidRDefault="0000000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5A26CFB" w14:textId="77777777" w:rsidR="006F1BF0" w:rsidRPr="009078C3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BA6F6" w14:textId="1E94016C" w:rsidR="006F1BF0" w:rsidRPr="004D7CD8" w:rsidRDefault="00F108D1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6</w:t>
            </w:r>
            <w:r w:rsidR="00E07C1E">
              <w:rPr>
                <w:rFonts w:eastAsiaTheme="minorEastAsia" w:cs="Arial"/>
                <w:sz w:val="16"/>
                <w:szCs w:val="16"/>
                <w:lang w:eastAsia="ja-JP"/>
              </w:rPr>
              <w:t>-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8</w:t>
            </w:r>
          </w:p>
        </w:tc>
      </w:tr>
      <w:tr w:rsidR="00D439F6" w14:paraId="1E38F648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10F23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27FA13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B16E31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EDD05A0" w14:textId="77777777" w:rsidR="006F1BF0" w:rsidRPr="009078C3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64087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D8AF6" w14:textId="77777777" w:rsidR="006F1BF0" w:rsidRPr="004D7CD8" w:rsidRDefault="000000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383DCD55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A4CE5D3" w14:textId="77777777" w:rsidR="006F1BF0" w:rsidRPr="009078C3" w:rsidRDefault="0000000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1995EF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99DA33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7454B156" w14:textId="77777777" w:rsidR="006F1BF0" w:rsidRPr="00FE6B4C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  <w:highlight w:val="yellow"/>
              </w:rPr>
            </w:pPr>
            <w:r w:rsidRPr="00FE6B4C">
              <w:rPr>
                <w:rFonts w:ascii="Arial" w:hAnsi="Arial" w:cs="Tahoma"/>
                <w:sz w:val="16"/>
                <w:szCs w:val="16"/>
              </w:rPr>
              <w:t>Specify the number of participants and outcome events in each analysis.</w:t>
            </w:r>
            <w:r w:rsidRPr="00FE6B4C">
              <w:rPr>
                <w:rFonts w:ascii="Arial" w:hAnsi="Arial" w:cs="Tahoma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243623" w14:textId="0FDBF3DF" w:rsidR="006F1BF0" w:rsidRPr="00FE6B4C" w:rsidRDefault="00F108D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6</w:t>
            </w:r>
            <w:r w:rsidR="00E07C1E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8</w:t>
            </w:r>
          </w:p>
        </w:tc>
      </w:tr>
      <w:tr w:rsidR="00D439F6" w14:paraId="2D4417DE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5FB1005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A256FF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F063E8" w14:textId="77777777" w:rsidR="006F1BF0" w:rsidRPr="009078C3" w:rsidRDefault="0000000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A358B15" w14:textId="77777777" w:rsidR="006F1BF0" w:rsidRPr="00FE6B4C" w:rsidRDefault="0000000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FE6B4C">
              <w:rPr>
                <w:rFonts w:ascii="Arial" w:hAnsi="Arial" w:cs="Tahoma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256943" w14:textId="5C4BA0DE" w:rsidR="00126D03" w:rsidRPr="00B00E68" w:rsidRDefault="00F108D1" w:rsidP="00B00E68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6</w:t>
            </w:r>
            <w:r w:rsidR="00E07C1E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-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8</w:t>
            </w:r>
          </w:p>
        </w:tc>
      </w:tr>
      <w:tr w:rsidR="00D439F6" w14:paraId="07B66C04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8546209" w14:textId="77777777" w:rsidR="00F67228" w:rsidRPr="009078C3" w:rsidRDefault="00000000" w:rsidP="00F6722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41CA90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04C13E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4763394" w14:textId="77777777" w:rsidR="00F67228" w:rsidRPr="00FE6B4C" w:rsidRDefault="00000000" w:rsidP="00F67228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E6B4C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A57642" w14:textId="77777777" w:rsidR="00F67228" w:rsidRPr="00FE6B4C" w:rsidRDefault="00000000" w:rsidP="00C35161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106C7D51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C5A851B" w14:textId="77777777" w:rsidR="00F67228" w:rsidRPr="009078C3" w:rsidRDefault="00F67228" w:rsidP="00F6722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B14ABB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8CAD65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5AE4BDC7" w14:textId="77777777" w:rsidR="00F67228" w:rsidRPr="00962F86" w:rsidRDefault="00000000" w:rsidP="00F67228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62F86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15D14" w14:textId="77777777" w:rsidR="00F67228" w:rsidRPr="00962F86" w:rsidRDefault="00000000" w:rsidP="00F67228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NA</w:t>
            </w:r>
          </w:p>
        </w:tc>
      </w:tr>
      <w:tr w:rsidR="00D439F6" w14:paraId="355F410B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D1056FB" w14:textId="77777777" w:rsidR="00F67228" w:rsidRPr="009078C3" w:rsidRDefault="00000000" w:rsidP="00F6722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5AAC1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D4AA92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60A07190" w14:textId="77777777" w:rsidR="00F67228" w:rsidRPr="00962F86" w:rsidRDefault="00000000" w:rsidP="00F67228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62F86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3188F1" w14:textId="56F5184B" w:rsidR="00F67228" w:rsidRPr="00962F86" w:rsidRDefault="00F108D1" w:rsidP="00F67228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8-9</w:t>
            </w:r>
          </w:p>
        </w:tc>
      </w:tr>
      <w:tr w:rsidR="00D439F6" w14:paraId="66CA5A32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24F2561" w14:textId="77777777" w:rsidR="00F67228" w:rsidRPr="009078C3" w:rsidRDefault="00000000" w:rsidP="00F6722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59C0AC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41566E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49DB2E6" w14:textId="77777777" w:rsidR="00F67228" w:rsidRPr="00962F86" w:rsidRDefault="00000000" w:rsidP="00F67228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62F86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4DBA1" w14:textId="77777777" w:rsidR="00F67228" w:rsidRPr="00962F86" w:rsidRDefault="00000000" w:rsidP="00F67228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38E74211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7BF31E88" w14:textId="77777777" w:rsidR="00F67228" w:rsidRPr="004D7CD8" w:rsidRDefault="00000000" w:rsidP="00F67228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D7CD8">
              <w:rPr>
                <w:rFonts w:cs="Arial"/>
                <w:b/>
                <w:sz w:val="16"/>
                <w:szCs w:val="16"/>
              </w:rPr>
              <w:t>Discussion</w:t>
            </w:r>
          </w:p>
        </w:tc>
      </w:tr>
      <w:tr w:rsidR="00D439F6" w14:paraId="5D103DB2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DE46FE" w14:textId="77777777" w:rsidR="00F67228" w:rsidRPr="009078C3" w:rsidRDefault="00000000" w:rsidP="00F6722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63652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6EBC88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1D4397F5" w14:textId="77777777" w:rsidR="00F67228" w:rsidRPr="009078C3" w:rsidRDefault="00000000" w:rsidP="00F6722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950DE" w14:textId="2ED76C1F" w:rsidR="00F67228" w:rsidRPr="004D7CD8" w:rsidRDefault="006C790D" w:rsidP="00F67228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1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D439F6" w14:paraId="32D8EBB3" w14:textId="77777777" w:rsidTr="00126D0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31BC8D4" w14:textId="77777777" w:rsidR="00F67228" w:rsidRPr="009078C3" w:rsidRDefault="00000000" w:rsidP="00F6722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F44DD2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5A6535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24E955BB" w14:textId="77777777" w:rsidR="00F67228" w:rsidRPr="003B04FA" w:rsidRDefault="00000000" w:rsidP="00F67228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3B04FA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AB89B" w14:textId="77777777" w:rsidR="00F67228" w:rsidRPr="004D7CD8" w:rsidRDefault="00000000" w:rsidP="00F67228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Arial" w:hint="eastAsia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A</w:t>
            </w:r>
          </w:p>
        </w:tc>
      </w:tr>
      <w:tr w:rsidR="00D439F6" w14:paraId="78227707" w14:textId="77777777" w:rsidTr="00126D0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6D70041" w14:textId="77777777" w:rsidR="00F67228" w:rsidRPr="009078C3" w:rsidRDefault="00F67228" w:rsidP="00F67228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31895E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FA721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6A6B5781" w14:textId="77777777" w:rsidR="00F67228" w:rsidRPr="009078C3" w:rsidRDefault="00000000" w:rsidP="00F67228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08EABF" w14:textId="1D1C2247" w:rsidR="00F67228" w:rsidRPr="004D7CD8" w:rsidRDefault="006C790D" w:rsidP="00F67228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1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-1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D439F6" w14:paraId="4929D6FF" w14:textId="77777777" w:rsidTr="00126D0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3D38FC" w14:textId="77777777" w:rsidR="00F67228" w:rsidRPr="009078C3" w:rsidRDefault="00000000" w:rsidP="00F67228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FF5B0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41281F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71ACF62A" w14:textId="77777777" w:rsidR="00F67228" w:rsidRPr="009078C3" w:rsidRDefault="00000000" w:rsidP="00F6722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C9F59" w14:textId="04BF482A" w:rsidR="00F67228" w:rsidRPr="004D7CD8" w:rsidRDefault="006C790D" w:rsidP="00F67228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1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>-1</w:t>
            </w:r>
            <w:r w:rsidR="00F108D1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D439F6" w14:paraId="12B46F89" w14:textId="77777777" w:rsidTr="00126D03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6529E148" w14:textId="77777777" w:rsidR="00F67228" w:rsidRPr="004D7CD8" w:rsidRDefault="00000000" w:rsidP="00F67228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D7CD8">
              <w:rPr>
                <w:rFonts w:cs="Arial"/>
                <w:b/>
                <w:sz w:val="16"/>
                <w:szCs w:val="16"/>
              </w:rPr>
              <w:t>Other information</w:t>
            </w:r>
          </w:p>
        </w:tc>
      </w:tr>
      <w:tr w:rsidR="00D439F6" w14:paraId="6C744F1C" w14:textId="77777777" w:rsidTr="00126D03">
        <w:trPr>
          <w:jc w:val="center"/>
        </w:trPr>
        <w:tc>
          <w:tcPr>
            <w:tcW w:w="1482" w:type="dxa"/>
            <w:shd w:val="clear" w:color="auto" w:fill="auto"/>
          </w:tcPr>
          <w:p w14:paraId="2F278F38" w14:textId="77777777" w:rsidR="00F67228" w:rsidRPr="009078C3" w:rsidRDefault="00000000" w:rsidP="00F67228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E36E1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7C1FEC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05E14D78" w14:textId="77777777" w:rsidR="00F67228" w:rsidRPr="009078C3" w:rsidRDefault="00000000" w:rsidP="00F6722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966AA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5B8EE" w14:textId="351EA16F" w:rsidR="00962F86" w:rsidRPr="00C35161" w:rsidRDefault="00882863" w:rsidP="00962F86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  <w:r w:rsidR="006C790D">
              <w:rPr>
                <w:rFonts w:eastAsiaTheme="minorEastAsia" w:cs="Arial"/>
                <w:sz w:val="16"/>
                <w:szCs w:val="16"/>
                <w:lang w:eastAsia="ja-JP"/>
              </w:rPr>
              <w:t>,</w:t>
            </w:r>
            <w:r>
              <w:rPr>
                <w:rFonts w:eastAsiaTheme="minorEastAsia" w:cs="Arial"/>
                <w:sz w:val="16"/>
                <w:szCs w:val="16"/>
                <w:lang w:eastAsia="ja-JP"/>
              </w:rPr>
              <w:t xml:space="preserve"> 15,</w:t>
            </w:r>
            <w:r w:rsidR="006C790D">
              <w:rPr>
                <w:rFonts w:eastAsiaTheme="minorEastAsia" w:cs="Arial"/>
                <w:sz w:val="16"/>
                <w:szCs w:val="16"/>
                <w:lang w:eastAsia="ja-JP"/>
              </w:rPr>
              <w:t xml:space="preserve"> </w:t>
            </w:r>
            <w:r w:rsidR="006C790D" w:rsidRPr="00E07C1E">
              <w:rPr>
                <w:rFonts w:eastAsiaTheme="minorEastAsia" w:cs="Arial"/>
                <w:sz w:val="16"/>
                <w:szCs w:val="16"/>
                <w:lang w:eastAsia="ja-JP"/>
              </w:rPr>
              <w:t>Multimedia_Appendix_</w:t>
            </w:r>
            <w:r w:rsidR="006C790D">
              <w:rPr>
                <w:rFonts w:eastAsiaTheme="minorEastAsia" w:cs="Arial"/>
                <w:sz w:val="16"/>
                <w:szCs w:val="16"/>
                <w:lang w:eastAsia="ja-JP"/>
              </w:rPr>
              <w:t>1</w:t>
            </w:r>
          </w:p>
        </w:tc>
      </w:tr>
      <w:tr w:rsidR="00D439F6" w14:paraId="69BA0319" w14:textId="77777777" w:rsidTr="00126D03">
        <w:trPr>
          <w:jc w:val="center"/>
        </w:trPr>
        <w:tc>
          <w:tcPr>
            <w:tcW w:w="1482" w:type="dxa"/>
            <w:shd w:val="clear" w:color="auto" w:fill="auto"/>
          </w:tcPr>
          <w:p w14:paraId="450BDE68" w14:textId="77777777" w:rsidR="00F67228" w:rsidRPr="009078C3" w:rsidRDefault="00000000" w:rsidP="00F6722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6011B9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94CD29" w14:textId="77777777" w:rsidR="00F67228" w:rsidRPr="009078C3" w:rsidRDefault="00000000" w:rsidP="00F6722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593" w:type="dxa"/>
            <w:shd w:val="clear" w:color="auto" w:fill="auto"/>
            <w:vAlign w:val="center"/>
          </w:tcPr>
          <w:p w14:paraId="328F678D" w14:textId="77777777" w:rsidR="00F67228" w:rsidRPr="009078C3" w:rsidRDefault="00000000" w:rsidP="00F6722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454E7" w14:textId="44DE6028" w:rsidR="00F67228" w:rsidRPr="004D7CD8" w:rsidRDefault="00D14231" w:rsidP="00F67228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>
              <w:rPr>
                <w:rFonts w:eastAsiaTheme="minorEastAsia" w:cs="Arial" w:hint="eastAsia"/>
                <w:sz w:val="16"/>
                <w:szCs w:val="16"/>
                <w:lang w:eastAsia="ja-JP"/>
              </w:rPr>
              <w:t>1</w:t>
            </w:r>
            <w:r w:rsidR="00882863">
              <w:rPr>
                <w:rFonts w:eastAsiaTheme="minorEastAsia" w:cs="Arial"/>
                <w:sz w:val="16"/>
                <w:szCs w:val="16"/>
                <w:lang w:eastAsia="ja-JP"/>
              </w:rPr>
              <w:t>5</w:t>
            </w:r>
          </w:p>
        </w:tc>
      </w:tr>
    </w:tbl>
    <w:p w14:paraId="2015C67A" w14:textId="77777777" w:rsidR="00704584" w:rsidRPr="00E40952" w:rsidRDefault="00704584" w:rsidP="00126D03">
      <w:pPr>
        <w:ind w:firstLine="0"/>
        <w:rPr>
          <w:sz w:val="18"/>
          <w:szCs w:val="18"/>
        </w:rPr>
      </w:pPr>
    </w:p>
    <w:p w14:paraId="7E6BFB7A" w14:textId="77777777" w:rsidR="000659B0" w:rsidRPr="00606619" w:rsidRDefault="00000000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Items relevant only to the development of a prediction model are denoted by D, items relating solely to a validation of a prediction model are denoted by V, and items relating to both are denoted D;V</w:t>
      </w:r>
      <w:r w:rsidR="005625D6">
        <w:rPr>
          <w:sz w:val="16"/>
          <w:szCs w:val="16"/>
        </w:rPr>
        <w:t>.</w:t>
      </w:r>
      <w:r w:rsidRPr="00606619">
        <w:rPr>
          <w:sz w:val="16"/>
          <w:szCs w:val="16"/>
        </w:rPr>
        <w:t xml:space="preserve"> We recommend using the TRIPOD Checklist in conjunction with the TRIPOD Explanation and Elaboration document.</w:t>
      </w:r>
    </w:p>
    <w:sectPr w:rsidR="000659B0" w:rsidRPr="00606619" w:rsidSect="003322EA">
      <w:headerReference w:type="default" r:id="rId9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00C48" w14:textId="77777777" w:rsidR="00AF740A" w:rsidRDefault="00AF740A">
      <w:pPr>
        <w:spacing w:after="0" w:line="240" w:lineRule="auto"/>
      </w:pPr>
      <w:r>
        <w:separator/>
      </w:r>
    </w:p>
  </w:endnote>
  <w:endnote w:type="continuationSeparator" w:id="0">
    <w:p w14:paraId="6967D5C8" w14:textId="77777777" w:rsidR="00AF740A" w:rsidRDefault="00AF7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52A13" w14:textId="77777777" w:rsidR="00AF740A" w:rsidRDefault="00AF740A">
      <w:pPr>
        <w:spacing w:after="0" w:line="240" w:lineRule="auto"/>
      </w:pPr>
      <w:r>
        <w:separator/>
      </w:r>
    </w:p>
  </w:footnote>
  <w:footnote w:type="continuationSeparator" w:id="0">
    <w:p w14:paraId="5AC9FC55" w14:textId="77777777" w:rsidR="00AF740A" w:rsidRDefault="00AF7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47753" w14:textId="77777777" w:rsidR="00512680" w:rsidRDefault="00000000" w:rsidP="00DE0E1D">
    <w:pPr>
      <w:pStyle w:val="ae"/>
      <w:ind w:left="-709" w:firstLine="0"/>
    </w:pPr>
    <w:r>
      <w:rPr>
        <w:noProof/>
        <w:lang w:val="en-US" w:eastAsia="ja-JP"/>
      </w:rPr>
      <w:drawing>
        <wp:anchor distT="0" distB="0" distL="114300" distR="114300" simplePos="0" relativeHeight="251658240" behindDoc="0" locked="0" layoutInCell="1" allowOverlap="1" wp14:anchorId="2BBDC472" wp14:editId="2A261984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2E83"/>
    <w:rsid w:val="000659B0"/>
    <w:rsid w:val="000706A9"/>
    <w:rsid w:val="00077C08"/>
    <w:rsid w:val="000A74B7"/>
    <w:rsid w:val="000F4584"/>
    <w:rsid w:val="00103B40"/>
    <w:rsid w:val="001051E3"/>
    <w:rsid w:val="00121338"/>
    <w:rsid w:val="001230D2"/>
    <w:rsid w:val="00126D03"/>
    <w:rsid w:val="00130F46"/>
    <w:rsid w:val="00136367"/>
    <w:rsid w:val="001429DD"/>
    <w:rsid w:val="001436C1"/>
    <w:rsid w:val="001536B1"/>
    <w:rsid w:val="00174B67"/>
    <w:rsid w:val="00192F90"/>
    <w:rsid w:val="00194670"/>
    <w:rsid w:val="001C4655"/>
    <w:rsid w:val="001D238A"/>
    <w:rsid w:val="0020179E"/>
    <w:rsid w:val="0021139A"/>
    <w:rsid w:val="00225889"/>
    <w:rsid w:val="00247D61"/>
    <w:rsid w:val="002722CE"/>
    <w:rsid w:val="0027483D"/>
    <w:rsid w:val="002852F1"/>
    <w:rsid w:val="002A085B"/>
    <w:rsid w:val="002A1D76"/>
    <w:rsid w:val="002E1D6A"/>
    <w:rsid w:val="00311716"/>
    <w:rsid w:val="00327C63"/>
    <w:rsid w:val="003322EA"/>
    <w:rsid w:val="00382C5E"/>
    <w:rsid w:val="00397868"/>
    <w:rsid w:val="00397E24"/>
    <w:rsid w:val="003A1128"/>
    <w:rsid w:val="003B04FA"/>
    <w:rsid w:val="003C372F"/>
    <w:rsid w:val="003C5385"/>
    <w:rsid w:val="003E271B"/>
    <w:rsid w:val="00411694"/>
    <w:rsid w:val="0043422A"/>
    <w:rsid w:val="00456C13"/>
    <w:rsid w:val="00483702"/>
    <w:rsid w:val="004A0FFF"/>
    <w:rsid w:val="004B7B98"/>
    <w:rsid w:val="004D7CD8"/>
    <w:rsid w:val="00501F13"/>
    <w:rsid w:val="00510CB9"/>
    <w:rsid w:val="00512680"/>
    <w:rsid w:val="00512D13"/>
    <w:rsid w:val="00522785"/>
    <w:rsid w:val="00527671"/>
    <w:rsid w:val="00552757"/>
    <w:rsid w:val="00561BA9"/>
    <w:rsid w:val="005625D6"/>
    <w:rsid w:val="005768BF"/>
    <w:rsid w:val="005810E1"/>
    <w:rsid w:val="00581B4E"/>
    <w:rsid w:val="005C0404"/>
    <w:rsid w:val="005E63C3"/>
    <w:rsid w:val="005E65AD"/>
    <w:rsid w:val="005F4A2F"/>
    <w:rsid w:val="00606619"/>
    <w:rsid w:val="00615750"/>
    <w:rsid w:val="00652045"/>
    <w:rsid w:val="0066069B"/>
    <w:rsid w:val="006630C4"/>
    <w:rsid w:val="00677E77"/>
    <w:rsid w:val="006B15BD"/>
    <w:rsid w:val="006C790D"/>
    <w:rsid w:val="006D790E"/>
    <w:rsid w:val="006F1BF0"/>
    <w:rsid w:val="00704584"/>
    <w:rsid w:val="00707F45"/>
    <w:rsid w:val="007333E2"/>
    <w:rsid w:val="00734856"/>
    <w:rsid w:val="00735BDB"/>
    <w:rsid w:val="00754765"/>
    <w:rsid w:val="00764CD4"/>
    <w:rsid w:val="007836EC"/>
    <w:rsid w:val="007837AD"/>
    <w:rsid w:val="00790EB8"/>
    <w:rsid w:val="00795846"/>
    <w:rsid w:val="007B00CE"/>
    <w:rsid w:val="007B253B"/>
    <w:rsid w:val="007B37CF"/>
    <w:rsid w:val="007B710F"/>
    <w:rsid w:val="007D17A3"/>
    <w:rsid w:val="007D6588"/>
    <w:rsid w:val="0084024D"/>
    <w:rsid w:val="0084770F"/>
    <w:rsid w:val="0087370C"/>
    <w:rsid w:val="00882863"/>
    <w:rsid w:val="00885A31"/>
    <w:rsid w:val="008A2E9A"/>
    <w:rsid w:val="008A5E3B"/>
    <w:rsid w:val="008F7EB8"/>
    <w:rsid w:val="009078C3"/>
    <w:rsid w:val="00916E62"/>
    <w:rsid w:val="00925148"/>
    <w:rsid w:val="009345C6"/>
    <w:rsid w:val="0094405B"/>
    <w:rsid w:val="00962F86"/>
    <w:rsid w:val="00964E2D"/>
    <w:rsid w:val="009748F3"/>
    <w:rsid w:val="0098021D"/>
    <w:rsid w:val="00984CBB"/>
    <w:rsid w:val="0099294D"/>
    <w:rsid w:val="009966AA"/>
    <w:rsid w:val="009D096C"/>
    <w:rsid w:val="009E4EBE"/>
    <w:rsid w:val="009E63D7"/>
    <w:rsid w:val="00A30A40"/>
    <w:rsid w:val="00A371A0"/>
    <w:rsid w:val="00A40A3B"/>
    <w:rsid w:val="00A639EC"/>
    <w:rsid w:val="00A63AEF"/>
    <w:rsid w:val="00A67ACF"/>
    <w:rsid w:val="00AB63D0"/>
    <w:rsid w:val="00AC5F77"/>
    <w:rsid w:val="00AE5E72"/>
    <w:rsid w:val="00AE6FF0"/>
    <w:rsid w:val="00AF740A"/>
    <w:rsid w:val="00B00E68"/>
    <w:rsid w:val="00B04FBA"/>
    <w:rsid w:val="00B10311"/>
    <w:rsid w:val="00B13348"/>
    <w:rsid w:val="00B27882"/>
    <w:rsid w:val="00B64087"/>
    <w:rsid w:val="00B70953"/>
    <w:rsid w:val="00B7461D"/>
    <w:rsid w:val="00B766C8"/>
    <w:rsid w:val="00B8331B"/>
    <w:rsid w:val="00B86470"/>
    <w:rsid w:val="00B86738"/>
    <w:rsid w:val="00B954EB"/>
    <w:rsid w:val="00B95FA8"/>
    <w:rsid w:val="00BB4001"/>
    <w:rsid w:val="00BC6D7F"/>
    <w:rsid w:val="00BC7F84"/>
    <w:rsid w:val="00BE0994"/>
    <w:rsid w:val="00BE1F16"/>
    <w:rsid w:val="00C0657C"/>
    <w:rsid w:val="00C104D5"/>
    <w:rsid w:val="00C1514E"/>
    <w:rsid w:val="00C168CF"/>
    <w:rsid w:val="00C35161"/>
    <w:rsid w:val="00C37C8A"/>
    <w:rsid w:val="00C765D8"/>
    <w:rsid w:val="00C77DCE"/>
    <w:rsid w:val="00C9718F"/>
    <w:rsid w:val="00CB5A29"/>
    <w:rsid w:val="00CC46F7"/>
    <w:rsid w:val="00CF0784"/>
    <w:rsid w:val="00CF5B70"/>
    <w:rsid w:val="00D14231"/>
    <w:rsid w:val="00D20822"/>
    <w:rsid w:val="00D439F6"/>
    <w:rsid w:val="00D671AF"/>
    <w:rsid w:val="00D85F5E"/>
    <w:rsid w:val="00DC06F9"/>
    <w:rsid w:val="00DC167F"/>
    <w:rsid w:val="00DC2AD7"/>
    <w:rsid w:val="00DE0E1D"/>
    <w:rsid w:val="00E07C1E"/>
    <w:rsid w:val="00E209BE"/>
    <w:rsid w:val="00E23248"/>
    <w:rsid w:val="00E26406"/>
    <w:rsid w:val="00E31ECE"/>
    <w:rsid w:val="00E33B0A"/>
    <w:rsid w:val="00E37887"/>
    <w:rsid w:val="00E40952"/>
    <w:rsid w:val="00E45712"/>
    <w:rsid w:val="00E514D7"/>
    <w:rsid w:val="00E84115"/>
    <w:rsid w:val="00EB341E"/>
    <w:rsid w:val="00EB6E43"/>
    <w:rsid w:val="00EC35C5"/>
    <w:rsid w:val="00EC776C"/>
    <w:rsid w:val="00ED4B64"/>
    <w:rsid w:val="00EE0C14"/>
    <w:rsid w:val="00EE6F10"/>
    <w:rsid w:val="00F06659"/>
    <w:rsid w:val="00F108D1"/>
    <w:rsid w:val="00F13104"/>
    <w:rsid w:val="00F17D24"/>
    <w:rsid w:val="00F34250"/>
    <w:rsid w:val="00F528D7"/>
    <w:rsid w:val="00F55E9A"/>
    <w:rsid w:val="00F60FD2"/>
    <w:rsid w:val="00F67228"/>
    <w:rsid w:val="00FA7D2C"/>
    <w:rsid w:val="00FD6F23"/>
    <w:rsid w:val="00FE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8A7220"/>
  <w14:defaultImageDpi w14:val="300"/>
  <w15:docId w15:val="{C036B019-B5A9-4013-91FB-51EED61C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表題 (文字)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字列 (文字)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2">
    <w:name w:val="annotation text"/>
    <w:basedOn w:val="a"/>
    <w:link w:val="af3"/>
    <w:uiPriority w:val="99"/>
    <w:semiHidden/>
    <w:unhideWhenUsed/>
    <w:rsid w:val="00C37C8A"/>
  </w:style>
  <w:style w:type="character" w:customStyle="1" w:styleId="af3">
    <w:name w:val="コメント文字列 (文字)"/>
    <w:basedOn w:val="a0"/>
    <w:link w:val="af2"/>
    <w:uiPriority w:val="99"/>
    <w:semiHidden/>
    <w:rsid w:val="00C37C8A"/>
    <w:rPr>
      <w:rFonts w:ascii="Arial" w:eastAsia="Times New Roman" w:hAnsi="Arial" w:cs="Times New Roman"/>
      <w:sz w:val="22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37C8A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37C8A"/>
    <w:rPr>
      <w:rFonts w:ascii="Arial" w:eastAsia="Times New Roman" w:hAnsi="Arial" w:cs="Times New Roman"/>
      <w:b/>
      <w:bCs/>
      <w:sz w:val="22"/>
      <w:lang w:val="en-GB"/>
    </w:rPr>
  </w:style>
  <w:style w:type="paragraph" w:styleId="af6">
    <w:name w:val="Revision"/>
    <w:hidden/>
    <w:uiPriority w:val="99"/>
    <w:semiHidden/>
    <w:rsid w:val="005F4A2F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8B0084-5D6E-4BA9-AACB-0D0DA39379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FEFCCE-47BE-4EC6-AEE4-7606515E4A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9A8921-451E-497C-B06D-939CA1C1B2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800</Words>
  <Characters>4563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cp:lastModifiedBy>晃太郎 松本</cp:lastModifiedBy>
  <cp:revision>14</cp:revision>
  <cp:lastPrinted>2022-06-29T08:34:00Z</cp:lastPrinted>
  <dcterms:created xsi:type="dcterms:W3CDTF">2023-06-08T18:29:00Z</dcterms:created>
  <dcterms:modified xsi:type="dcterms:W3CDTF">2023-09-2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</Properties>
</file>